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C0387" w14:textId="3BA05EF6" w:rsidR="00A53B09" w:rsidRPr="00102E4C" w:rsidRDefault="00A53B09" w:rsidP="00130B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proofErr w:type="gramStart"/>
      <w:r w:rsidRPr="00102E4C">
        <w:rPr>
          <w:rFonts w:ascii="Times New Roman" w:hAnsi="Times New Roman" w:cs="Times New Roman"/>
          <w:b/>
          <w:color w:val="000000" w:themeColor="text1"/>
          <w:sz w:val="22"/>
        </w:rPr>
        <w:t>Supplemental Table 2.</w:t>
      </w:r>
      <w:proofErr w:type="gramEnd"/>
      <w:r w:rsidRPr="00102E4C">
        <w:rPr>
          <w:rFonts w:ascii="Times New Roman" w:hAnsi="Times New Roman" w:cs="Times New Roman"/>
          <w:b/>
          <w:color w:val="000000" w:themeColor="text1"/>
          <w:sz w:val="22"/>
        </w:rPr>
        <w:t xml:space="preserve"> Comparison of plasma metabolite levels between </w:t>
      </w:r>
      <w:r w:rsidR="004C3D21" w:rsidRPr="00102E4C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the </w:t>
      </w:r>
      <w:r w:rsidRPr="00102E4C">
        <w:rPr>
          <w:rFonts w:ascii="Times New Roman" w:hAnsi="Times New Roman" w:cs="Times New Roman"/>
          <w:b/>
          <w:color w:val="000000" w:themeColor="text1"/>
          <w:sz w:val="22"/>
        </w:rPr>
        <w:t xml:space="preserve">colorectal cancer </w:t>
      </w:r>
      <w:r w:rsidR="00AC40B1" w:rsidRPr="00102E4C">
        <w:rPr>
          <w:rFonts w:ascii="Times New Roman" w:hAnsi="Times New Roman" w:cs="Times New Roman"/>
          <w:b/>
          <w:color w:val="000000" w:themeColor="text1"/>
          <w:sz w:val="22"/>
        </w:rPr>
        <w:t>patients and healthy volunteers</w:t>
      </w:r>
    </w:p>
    <w:tbl>
      <w:tblPr>
        <w:tblW w:w="12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1270"/>
        <w:gridCol w:w="1270"/>
        <w:gridCol w:w="320"/>
        <w:gridCol w:w="1360"/>
        <w:gridCol w:w="1360"/>
        <w:gridCol w:w="320"/>
        <w:gridCol w:w="1340"/>
        <w:gridCol w:w="360"/>
        <w:gridCol w:w="1540"/>
      </w:tblGrid>
      <w:tr w:rsidR="00102E4C" w:rsidRPr="00102E4C" w14:paraId="609998B9" w14:textId="77777777" w:rsidTr="00080013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22E4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5E4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C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87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EC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V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BC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B19A5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ld change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CRC/HV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EF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C64D8A" w14:textId="1267DEDC" w:rsidR="00080013" w:rsidRPr="00102E4C" w:rsidRDefault="00AC40B1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-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value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(CRC vs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HV) </w:t>
            </w:r>
          </w:p>
        </w:tc>
      </w:tr>
      <w:tr w:rsidR="00102E4C" w:rsidRPr="00102E4C" w14:paraId="57D897CE" w14:textId="77777777" w:rsidTr="00080013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D921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C4B8" w14:textId="35DD4915" w:rsidR="00080013" w:rsidRPr="00102E4C" w:rsidRDefault="00AC40B1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a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98E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.D.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38B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E4A5" w14:textId="05497616" w:rsidR="00080013" w:rsidRPr="00102E4C" w:rsidRDefault="00AC40B1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a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81E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.D.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683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D0CBE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D94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233C2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02E4C" w:rsidRPr="00102E4C" w14:paraId="72D168FC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9D1E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yruvic acid-</w:t>
            </w: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to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553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56E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F8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16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EA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940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82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3.0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FD0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855" w14:textId="6E43DA18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452FAE03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005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ycolic acid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EF0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9A6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D1E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A7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B6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6C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4C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3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2A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887" w14:textId="3C12BC16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1B583761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810E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anine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95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B87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E52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CC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AA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6DA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79D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1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B2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9B0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10</w:t>
            </w:r>
          </w:p>
        </w:tc>
      </w:tr>
      <w:tr w:rsidR="00102E4C" w:rsidRPr="00102E4C" w14:paraId="42BAF2E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8B1" w14:textId="35C66B17" w:rsidR="00080013" w:rsidRPr="00102E4C" w:rsidRDefault="00AC40B1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k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to-isovaleric acid-</w:t>
            </w:r>
            <w:proofErr w:type="spellStart"/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to</w:t>
            </w:r>
            <w:proofErr w:type="spellEnd"/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77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C72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CD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5BF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31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50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09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5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B96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95D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30</w:t>
            </w:r>
          </w:p>
        </w:tc>
      </w:tr>
      <w:tr w:rsidR="00102E4C" w:rsidRPr="00102E4C" w14:paraId="7C424392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441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ycine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F2C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F1D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3A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6D6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D7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082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2BD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65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E8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72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9</w:t>
            </w:r>
          </w:p>
        </w:tc>
      </w:tr>
      <w:tr w:rsidR="00102E4C" w:rsidRPr="00102E4C" w14:paraId="1045FC2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369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arcosine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CA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1D6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2E9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605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F5F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E0B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B2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93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10D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EF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36</w:t>
            </w:r>
          </w:p>
        </w:tc>
      </w:tr>
      <w:tr w:rsidR="00102E4C" w:rsidRPr="00102E4C" w14:paraId="12A43B33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6BA" w14:textId="180715B1" w:rsidR="00080013" w:rsidRPr="00102E4C" w:rsidRDefault="00AC40B1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a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inoisobutyric acid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28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5A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2B2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96A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AD0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B5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385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9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F8B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F6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0</w:t>
            </w:r>
          </w:p>
        </w:tc>
      </w:tr>
      <w:tr w:rsidR="00102E4C" w:rsidRPr="00102E4C" w14:paraId="051EE81B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D504" w14:textId="62D7F3F3" w:rsidR="00080013" w:rsidRPr="00102E4C" w:rsidRDefault="00AC40B1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-h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ydroxybutyric acid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AD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33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C8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F8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CC9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3F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F3E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40B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3A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49</w:t>
            </w:r>
          </w:p>
        </w:tc>
      </w:tr>
      <w:tr w:rsidR="00102E4C" w:rsidRPr="00102E4C" w14:paraId="6971C30A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8A3" w14:textId="11B6AA84" w:rsidR="00080013" w:rsidRPr="00102E4C" w:rsidRDefault="00AC40B1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a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inobutyric acid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AD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9C3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0BA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C4E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03E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12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760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865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53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D80F" w14:textId="27B83962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18F0F4B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FC2" w14:textId="617E3D9D" w:rsidR="00080013" w:rsidRPr="00102E4C" w:rsidRDefault="00AC40B1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-h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ydroxyisovaleric acid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93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29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9F5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FC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1F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39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AA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65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774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8B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102E4C" w:rsidRPr="00102E4C" w14:paraId="0D6372BE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0C8F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rea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25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95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EBD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B0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54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B86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04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89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EA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E13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4</w:t>
            </w:r>
          </w:p>
        </w:tc>
      </w:tr>
      <w:tr w:rsidR="00102E4C" w:rsidRPr="00102E4C" w14:paraId="35E1B16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766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erine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CA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2E1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E8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C5A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C6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C9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0F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6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07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66E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81</w:t>
            </w:r>
          </w:p>
        </w:tc>
      </w:tr>
      <w:tr w:rsidR="00102E4C" w:rsidRPr="00102E4C" w14:paraId="580E1242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3BC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eucine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DE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F3A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AC8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C1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C55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46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15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0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EE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C67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102E4C" w:rsidRPr="00102E4C" w14:paraId="1E7748E7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42F2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ctano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70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A1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8D8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585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09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119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88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E0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92F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3</w:t>
            </w:r>
          </w:p>
        </w:tc>
      </w:tr>
      <w:tr w:rsidR="00102E4C" w:rsidRPr="00102E4C" w14:paraId="3679B0CA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95B7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osphoric acid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787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8D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EF3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EA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E2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D7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2B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5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846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E89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24</w:t>
            </w:r>
          </w:p>
        </w:tc>
      </w:tr>
      <w:tr w:rsidR="00102E4C" w:rsidRPr="00102E4C" w14:paraId="10BF6A5D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73E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oline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8C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8C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E9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48F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E71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22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797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15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C9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787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7</w:t>
            </w:r>
          </w:p>
        </w:tc>
      </w:tr>
      <w:tr w:rsidR="00102E4C" w:rsidRPr="00102E4C" w14:paraId="6CD02FD3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24D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ycer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68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E7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14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F17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8BA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06F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28C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992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97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3</w:t>
            </w:r>
          </w:p>
        </w:tc>
      </w:tr>
      <w:tr w:rsidR="00102E4C" w:rsidRPr="00102E4C" w14:paraId="4E9E46B8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ACC3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onano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91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A02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E8F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A9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27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F0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2AC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95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9D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A1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98</w:t>
            </w:r>
          </w:p>
        </w:tc>
      </w:tr>
      <w:tr w:rsidR="00102E4C" w:rsidRPr="00102E4C" w14:paraId="0A876EA6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870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reonine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12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A8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D2E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3A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5A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25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55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5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057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B0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15</w:t>
            </w:r>
          </w:p>
        </w:tc>
      </w:tr>
      <w:tr w:rsidR="00102E4C" w:rsidRPr="00102E4C" w14:paraId="2CE63AB4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E21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reitol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47D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8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609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4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84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0E6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BC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5A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A3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2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D57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05E" w14:textId="430EA825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3E705E95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DC17" w14:textId="245573CD" w:rsidR="00080013" w:rsidRPr="00102E4C" w:rsidRDefault="00AC40B1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so-e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ythritol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9E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08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50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8DD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9E0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C82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7A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3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33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F7E" w14:textId="7D484993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07CC6AAD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19A" w14:textId="593B7EE4" w:rsidR="00080013" w:rsidRPr="00102E4C" w:rsidRDefault="00AC40B1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-h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ydroxyproline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4B3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DAB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45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15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29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79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88C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329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34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0</w:t>
            </w:r>
          </w:p>
        </w:tc>
      </w:tr>
      <w:tr w:rsidR="00102E4C" w:rsidRPr="00102E4C" w14:paraId="369E91A5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2DF0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ysteine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7C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41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4EA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FA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27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A0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21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74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5B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DBA1" w14:textId="5A7FDFA5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5427FC1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EFB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eatinine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D6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24A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8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FA6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4CE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28D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7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6C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57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378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48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19</w:t>
            </w:r>
          </w:p>
        </w:tc>
      </w:tr>
      <w:tr w:rsidR="00102E4C" w:rsidRPr="00102E4C" w14:paraId="328553D0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2200" w14:textId="76B3AF94" w:rsidR="00080013" w:rsidRPr="00102E4C" w:rsidRDefault="00DC2A7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2-k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toglutaric acid-meto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87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A46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C4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EF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A7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19B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F0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19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610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1A7" w14:textId="6663BD85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13074AEF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297B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enylalanine-2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222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530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59B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307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2E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322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30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6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E9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071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79</w:t>
            </w:r>
          </w:p>
        </w:tc>
      </w:tr>
      <w:tr w:rsidR="00102E4C" w:rsidRPr="00102E4C" w14:paraId="4AC4A1CE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5CF0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ylose-meto-4TMS(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19D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8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03F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9C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58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5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AD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2C5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358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5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B57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BC1" w14:textId="1B6A81CB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1AD6AC0E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BBE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rabinose-meto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50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EBE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B05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A9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97A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CA3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C8A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3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36F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419A" w14:textId="6002007E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AC40B1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17AB9CDE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945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ibulose-meto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12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138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3A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78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5F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CD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63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4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32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EFD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17</w:t>
            </w:r>
          </w:p>
        </w:tc>
      </w:tr>
      <w:tr w:rsidR="00102E4C" w:rsidRPr="00102E4C" w14:paraId="2E19BB06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A600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aur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0E0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614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57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F4C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C33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36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00A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2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C0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BA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3</w:t>
            </w:r>
          </w:p>
        </w:tc>
      </w:tr>
      <w:tr w:rsidR="00102E4C" w:rsidRPr="00102E4C" w14:paraId="1FCDD70C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F18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ylitol-5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45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12B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EE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0C2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EB8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FF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09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23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E6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9E8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3</w:t>
            </w:r>
          </w:p>
        </w:tc>
      </w:tr>
      <w:tr w:rsidR="00102E4C" w:rsidRPr="00102E4C" w14:paraId="770AA5AE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9B5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rabitol-5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02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87D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56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4D6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C5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0E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5ED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23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3F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61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3</w:t>
            </w:r>
          </w:p>
        </w:tc>
      </w:tr>
      <w:tr w:rsidR="00102E4C" w:rsidRPr="00102E4C" w14:paraId="69469BCB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3ED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socitr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C4B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261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7ED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344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4B0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2A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5F7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1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3A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C8CF" w14:textId="47D9C102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2F59F596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87B" w14:textId="07CE3E66" w:rsidR="00080013" w:rsidRPr="00102E4C" w:rsidRDefault="00DC2A7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a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inopimelic acid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97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6F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9D1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65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431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2C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319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47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520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93</w:t>
            </w:r>
          </w:p>
        </w:tc>
      </w:tr>
      <w:tr w:rsidR="00102E4C" w:rsidRPr="00102E4C" w14:paraId="35FE1006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53AF" w14:textId="0E3C8C46" w:rsidR="00080013" w:rsidRPr="00102E4C" w:rsidRDefault="00DC2A7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,5-a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hydro-glucitol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26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40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69C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A2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08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DE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C7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86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161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60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77</w:t>
            </w:r>
          </w:p>
        </w:tc>
      </w:tr>
      <w:tr w:rsidR="00102E4C" w:rsidRPr="00102E4C" w14:paraId="2CA16F86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2D4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orbose-meto-5TMS(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84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53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FC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A89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A20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87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1A5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5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F8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EE6" w14:textId="43DE1C44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27BD6C1C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25B8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ructose-meto-5TMS(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CF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9D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2FF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16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52D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4E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DD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6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A1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63E" w14:textId="3AEF3771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6C022A90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41DE" w14:textId="062EC29F" w:rsidR="00080013" w:rsidRPr="00102E4C" w:rsidRDefault="00DC2A7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-d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hydroquinic acid-meto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75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633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4B0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51E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657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3E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EF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6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AE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C72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79</w:t>
            </w:r>
          </w:p>
        </w:tc>
      </w:tr>
      <w:tr w:rsidR="00102E4C" w:rsidRPr="00102E4C" w14:paraId="3900516D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8D8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e-meto-5TMS(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AE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1A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3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E5C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B68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D59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8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0E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4F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6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022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07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50</w:t>
            </w:r>
          </w:p>
        </w:tc>
      </w:tr>
      <w:tr w:rsidR="00102E4C" w:rsidRPr="00102E4C" w14:paraId="51012FAF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E89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ippur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C2B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5B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F7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A47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A1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53A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3C2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8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9CF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351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3</w:t>
            </w:r>
          </w:p>
        </w:tc>
      </w:tr>
      <w:tr w:rsidR="00102E4C" w:rsidRPr="00102E4C" w14:paraId="101C1D16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2A3C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alactose-meto-5TMS(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B9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08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C60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390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B15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7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3BF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96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7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E0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1B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58</w:t>
            </w:r>
          </w:p>
        </w:tc>
      </w:tr>
      <w:tr w:rsidR="00102E4C" w:rsidRPr="00102E4C" w14:paraId="2AD16A94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E8A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amine-5TMS(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164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086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848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CCE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457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24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8A8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73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A5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35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41</w:t>
            </w:r>
          </w:p>
        </w:tc>
      </w:tr>
      <w:tr w:rsidR="00102E4C" w:rsidRPr="00102E4C" w14:paraId="67AB1B48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8C27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ysine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8C9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16D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A9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7DA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7A3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3DD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AD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88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DEF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75D4" w14:textId="4AECF5B3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0C76A18F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E1F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uronic acid-meto-5TMS(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037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68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1BF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57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B4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0AE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D6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1C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EA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5</w:t>
            </w:r>
          </w:p>
        </w:tc>
      </w:tr>
      <w:tr w:rsidR="00102E4C" w:rsidRPr="00102E4C" w14:paraId="0447646A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C36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corbic acid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57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7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855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10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4C9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8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2B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D7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8F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66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5D8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FFC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38</w:t>
            </w:r>
          </w:p>
        </w:tc>
      </w:tr>
      <w:tr w:rsidR="00102E4C" w:rsidRPr="00102E4C" w14:paraId="11CB969D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84C" w14:textId="77777777" w:rsidR="00080013" w:rsidRPr="00102E4C" w:rsidRDefault="005551FA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aric</w:t>
            </w:r>
            <w:proofErr w:type="spellEnd"/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6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418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0D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844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8E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8E6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FF6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074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3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93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13C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85</w:t>
            </w:r>
          </w:p>
        </w:tc>
      </w:tr>
      <w:tr w:rsidR="00102E4C" w:rsidRPr="00102E4C" w14:paraId="4980A296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12B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lmitole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97F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997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7A4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4A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1D4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18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952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72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D4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F03" w14:textId="7F9AA6BF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584639E2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2EEE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ositol-6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38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DB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0CE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00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5CF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FC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AB3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954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A4E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01</w:t>
            </w:r>
          </w:p>
        </w:tc>
      </w:tr>
      <w:tr w:rsidR="00102E4C" w:rsidRPr="00102E4C" w14:paraId="7B83D2B8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6D65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ric acid-4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A7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E7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858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2A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5D8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FCB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9B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85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02C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934" w14:textId="6AFBDB9B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109D3D40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CD17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ynurenine-3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2B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C5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59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80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09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A3B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1D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5B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8E2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41</w:t>
            </w:r>
          </w:p>
        </w:tc>
      </w:tr>
      <w:tr w:rsidR="00102E4C" w:rsidRPr="00102E4C" w14:paraId="128F837C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F1D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laidic</w:t>
            </w:r>
            <w:proofErr w:type="spellEnd"/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49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9B7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CC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536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0A6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472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FE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885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12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7D4" w14:textId="5B24AAA4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6FEC2C83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C14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crose-8TM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AF4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F41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FE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022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465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353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CAE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53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1D0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4B3E" w14:textId="28B32D9F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42EBC565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71F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Maltose-meto-8TMS(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721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5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FB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7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A4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EF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8A0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92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63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F0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DF4" w14:textId="7CE9F0A5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48ED0D2F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7FAB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actic acid-2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A40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EE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49B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F7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25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3DB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9E9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59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6D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FABD" w14:textId="35C1D983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5F5A5E0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CD3" w14:textId="68C23BE5" w:rsidR="00080013" w:rsidRPr="00102E4C" w:rsidRDefault="00DC2A7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h</w:t>
            </w:r>
            <w:r w:rsidR="0008001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ydroxybutyric acid-2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F1F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BD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798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B2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10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F2D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34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65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28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3</w:t>
            </w:r>
          </w:p>
        </w:tc>
      </w:tr>
      <w:tr w:rsidR="00102E4C" w:rsidRPr="00102E4C" w14:paraId="003AAA2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A4F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Valine-2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56C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E1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C6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87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26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E9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F3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33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9F9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DF5D" w14:textId="7E80C111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423400F9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A349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soleucine-2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10C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2BD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6C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72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FAD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CE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1E6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03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F88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60</w:t>
            </w:r>
          </w:p>
        </w:tc>
      </w:tr>
      <w:tr w:rsidR="00102E4C" w:rsidRPr="00102E4C" w14:paraId="0600FB4F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37A2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umaric acid-2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04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7F1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5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332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2A6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2B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4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52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560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4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61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B24D" w14:textId="2C7B9333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725DD8A4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62D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ic acid-3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A3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EB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391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47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9BD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63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1F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2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A1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E7A" w14:textId="1BCAE645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350ED488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0231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tamic acid-3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D9F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62C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4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067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5F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2E2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066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6EE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49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B8E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B7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39</w:t>
            </w:r>
          </w:p>
        </w:tc>
      </w:tr>
      <w:tr w:rsidR="00102E4C" w:rsidRPr="00102E4C" w14:paraId="3EF1A205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BC4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itric acid-4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72F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2CC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B1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E3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2A7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D6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EE62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01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343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D2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17</w:t>
            </w:r>
          </w:p>
        </w:tc>
      </w:tr>
      <w:tr w:rsidR="00102E4C" w:rsidRPr="00102E4C" w14:paraId="13B2F75C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B26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rnithine-4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8C6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0D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22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3C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8A2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319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0E8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1.3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04DD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D40" w14:textId="51F09745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102E4C" w:rsidRPr="00102E4C" w14:paraId="75B044C3" w14:textId="77777777" w:rsidTr="0008001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65C" w14:textId="77777777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yrosine-3TMS(/S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0B4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135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A3A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D9B1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0DE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B8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B9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959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ACC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2B84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34</w:t>
            </w:r>
          </w:p>
        </w:tc>
      </w:tr>
      <w:tr w:rsidR="00102E4C" w:rsidRPr="00102E4C" w14:paraId="12197D0C" w14:textId="77777777" w:rsidTr="000E2A6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D691" w14:textId="13C1F7FE" w:rsidR="00080013" w:rsidRPr="00102E4C" w:rsidRDefault="00080013" w:rsidP="0008001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ryptophan-3TM</w:t>
            </w:r>
            <w:r w:rsidR="00F41F60" w:rsidRPr="0010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/SI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378B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922E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DE1E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3CE5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F40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C4C0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DE8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0.89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C6B8" w14:textId="77777777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6D58" w14:textId="15E8005F" w:rsidR="00080013" w:rsidRPr="00102E4C" w:rsidRDefault="00080013" w:rsidP="0008001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DC2A73"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10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</w:tbl>
    <w:p w14:paraId="76DEF20D" w14:textId="24DCEC0F" w:rsidR="00EB0825" w:rsidRPr="00102E4C" w:rsidRDefault="00DC2A73" w:rsidP="00EB0825">
      <w:pPr>
        <w:spacing w:line="480" w:lineRule="auto"/>
        <w:ind w:firstLine="840"/>
        <w:rPr>
          <w:rFonts w:ascii="Times New Roman" w:hAnsi="Times New Roman" w:cs="Times New Roman"/>
          <w:color w:val="000000" w:themeColor="text1"/>
          <w:sz w:val="22"/>
        </w:rPr>
      </w:pPr>
      <w:r w:rsidRPr="00102E4C">
        <w:rPr>
          <w:rFonts w:ascii="Times New Roman" w:hAnsi="Times New Roman" w:cs="Times New Roman"/>
          <w:color w:val="000000" w:themeColor="text1"/>
          <w:sz w:val="22"/>
        </w:rPr>
        <w:t>The p-</w:t>
      </w:r>
      <w:r w:rsidR="00A53B09" w:rsidRPr="00102E4C">
        <w:rPr>
          <w:rFonts w:ascii="Times New Roman" w:hAnsi="Times New Roman" w:cs="Times New Roman"/>
          <w:color w:val="000000" w:themeColor="text1"/>
          <w:sz w:val="22"/>
        </w:rPr>
        <w:t xml:space="preserve">values were calculated </w:t>
      </w:r>
      <w:r w:rsidR="004C3D21" w:rsidRPr="00102E4C">
        <w:rPr>
          <w:rFonts w:ascii="Times New Roman" w:hAnsi="Times New Roman" w:cs="Times New Roman"/>
          <w:color w:val="000000" w:themeColor="text1"/>
          <w:sz w:val="22"/>
        </w:rPr>
        <w:t xml:space="preserve">using </w:t>
      </w:r>
      <w:r w:rsidR="00A53B09" w:rsidRPr="00102E4C">
        <w:rPr>
          <w:rFonts w:ascii="Times New Roman" w:hAnsi="Times New Roman" w:cs="Times New Roman"/>
          <w:color w:val="000000" w:themeColor="text1"/>
          <w:sz w:val="22"/>
        </w:rPr>
        <w:t>Wilcoxon’s rank sum test</w:t>
      </w:r>
      <w:r w:rsidR="00A53B09" w:rsidRPr="00102E4C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="00A53B09" w:rsidRPr="00102E4C">
        <w:rPr>
          <w:rFonts w:ascii="Times New Roman" w:hAnsi="Times New Roman" w:cs="Times New Roman"/>
          <w:color w:val="000000" w:themeColor="text1"/>
          <w:sz w:val="22"/>
        </w:rPr>
        <w:t>CRC: colorectal cancer patients; HV: healthy volunteers; S</w:t>
      </w:r>
      <w:r w:rsidR="00A53B09" w:rsidRPr="00102E4C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A53B09" w:rsidRPr="00102E4C">
        <w:rPr>
          <w:rFonts w:ascii="Times New Roman" w:hAnsi="Times New Roman" w:cs="Times New Roman"/>
          <w:color w:val="000000" w:themeColor="text1"/>
          <w:sz w:val="22"/>
        </w:rPr>
        <w:t>D</w:t>
      </w:r>
      <w:r w:rsidR="00A53B09" w:rsidRPr="00102E4C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102E4C">
        <w:rPr>
          <w:rFonts w:ascii="Times New Roman" w:hAnsi="Times New Roman" w:cs="Times New Roman"/>
          <w:color w:val="000000" w:themeColor="text1"/>
          <w:sz w:val="22"/>
        </w:rPr>
        <w:t>: standard deviat</w:t>
      </w:r>
      <w:r w:rsidR="00A53B09" w:rsidRPr="00102E4C">
        <w:rPr>
          <w:rFonts w:ascii="Times New Roman" w:hAnsi="Times New Roman" w:cs="Times New Roman"/>
          <w:color w:val="000000" w:themeColor="text1"/>
          <w:sz w:val="22"/>
        </w:rPr>
        <w:t xml:space="preserve">ion; TMS: </w:t>
      </w:r>
      <w:proofErr w:type="spellStart"/>
      <w:r w:rsidR="00A53B09" w:rsidRPr="00102E4C">
        <w:rPr>
          <w:rFonts w:ascii="Times New Roman" w:hAnsi="Times New Roman" w:cs="Times New Roman"/>
          <w:color w:val="000000" w:themeColor="text1"/>
          <w:sz w:val="22"/>
        </w:rPr>
        <w:t>trimethyl</w:t>
      </w:r>
      <w:r w:rsidRPr="00102E4C">
        <w:rPr>
          <w:rFonts w:ascii="Times New Roman" w:hAnsi="Times New Roman" w:cs="Times New Roman"/>
          <w:color w:val="000000" w:themeColor="text1"/>
          <w:sz w:val="22"/>
        </w:rPr>
        <w:t>silyl</w:t>
      </w:r>
      <w:proofErr w:type="spellEnd"/>
      <w:r w:rsidRPr="00102E4C">
        <w:rPr>
          <w:rFonts w:ascii="Times New Roman" w:hAnsi="Times New Roman" w:cs="Times New Roman"/>
          <w:color w:val="000000" w:themeColor="text1"/>
          <w:sz w:val="22"/>
        </w:rPr>
        <w:t xml:space="preserve"> group; SI: stable isotope;</w:t>
      </w:r>
      <w:r w:rsidR="00EB0825" w:rsidRPr="00102E4C">
        <w:rPr>
          <w:rFonts w:ascii="Times New Roman" w:hAnsi="Times New Roman" w:cs="Times New Roman"/>
          <w:color w:val="000000" w:themeColor="text1"/>
          <w:sz w:val="22"/>
        </w:rPr>
        <w:t xml:space="preserve"> ‘-TMS’</w:t>
      </w:r>
      <w:r w:rsidRPr="00102E4C">
        <w:rPr>
          <w:rFonts w:ascii="Times New Roman" w:hAnsi="Times New Roman" w:cs="Times New Roman"/>
          <w:color w:val="000000" w:themeColor="text1"/>
          <w:sz w:val="22"/>
        </w:rPr>
        <w:t>:</w:t>
      </w:r>
      <w:r w:rsidR="00EB0825" w:rsidRPr="00102E4C">
        <w:rPr>
          <w:rFonts w:ascii="Times New Roman" w:hAnsi="Times New Roman" w:cs="Times New Roman"/>
          <w:color w:val="000000" w:themeColor="text1"/>
          <w:sz w:val="22"/>
        </w:rPr>
        <w:t xml:space="preserve"> the number of TMS</w:t>
      </w:r>
      <w:r w:rsidRPr="00102E4C">
        <w:rPr>
          <w:rFonts w:ascii="Times New Roman" w:hAnsi="Times New Roman" w:cs="Times New Roman"/>
          <w:color w:val="000000" w:themeColor="text1"/>
          <w:sz w:val="22"/>
        </w:rPr>
        <w:t xml:space="preserve"> molecules</w:t>
      </w:r>
      <w:r w:rsidR="00EB0825" w:rsidRPr="00102E4C">
        <w:rPr>
          <w:rFonts w:ascii="Times New Roman" w:hAnsi="Times New Roman" w:cs="Times New Roman"/>
          <w:color w:val="000000" w:themeColor="text1"/>
          <w:sz w:val="22"/>
        </w:rPr>
        <w:t xml:space="preserve"> bound to eac</w:t>
      </w:r>
      <w:r w:rsidRPr="00102E4C">
        <w:rPr>
          <w:rFonts w:ascii="Times New Roman" w:hAnsi="Times New Roman" w:cs="Times New Roman"/>
          <w:color w:val="000000" w:themeColor="text1"/>
          <w:sz w:val="22"/>
        </w:rPr>
        <w:t>h metabolite via derivatization;</w:t>
      </w:r>
      <w:r w:rsidR="00EB0825" w:rsidRPr="00102E4C">
        <w:rPr>
          <w:rFonts w:ascii="Times New Roman" w:hAnsi="Times New Roman" w:cs="Times New Roman"/>
          <w:color w:val="000000" w:themeColor="text1"/>
          <w:sz w:val="22"/>
        </w:rPr>
        <w:t xml:space="preserve"> ‘/SI’</w:t>
      </w:r>
      <w:r w:rsidRPr="00102E4C">
        <w:rPr>
          <w:rFonts w:ascii="Times New Roman" w:hAnsi="Times New Roman" w:cs="Times New Roman"/>
          <w:color w:val="000000" w:themeColor="text1"/>
          <w:sz w:val="22"/>
        </w:rPr>
        <w:t>:</w:t>
      </w:r>
      <w:r w:rsidR="00EB0825" w:rsidRPr="00102E4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678F3" w:rsidRPr="00102E4C">
        <w:rPr>
          <w:rFonts w:ascii="Times New Roman" w:hAnsi="Times New Roman" w:cs="Times New Roman"/>
          <w:color w:val="000000" w:themeColor="text1"/>
          <w:sz w:val="22"/>
        </w:rPr>
        <w:t xml:space="preserve">the metabolites whose peak intensity values were normalized using the corresponding stable isotopes </w:t>
      </w:r>
    </w:p>
    <w:p w14:paraId="07273509" w14:textId="7472A67B" w:rsidR="00F41F60" w:rsidRPr="00102E4C" w:rsidRDefault="00F41F60" w:rsidP="00467B5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sectPr w:rsidR="00F41F60" w:rsidRPr="00102E4C" w:rsidSect="00467B5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3814C9" w14:textId="77777777" w:rsidR="00176A3E" w:rsidRDefault="00176A3E" w:rsidP="003C4FDD">
      <w:r>
        <w:separator/>
      </w:r>
    </w:p>
  </w:endnote>
  <w:endnote w:type="continuationSeparator" w:id="0">
    <w:p w14:paraId="61F5D1A8" w14:textId="77777777" w:rsidR="00176A3E" w:rsidRDefault="00176A3E" w:rsidP="003C4FDD">
      <w:r>
        <w:continuationSeparator/>
      </w:r>
    </w:p>
  </w:endnote>
  <w:endnote w:type="continuationNotice" w:id="1">
    <w:p w14:paraId="72E84FE5" w14:textId="77777777" w:rsidR="00176A3E" w:rsidRDefault="00176A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6CD13" w14:textId="77777777" w:rsidR="00A923B6" w:rsidRDefault="00A923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2426931"/>
      <w:docPartObj>
        <w:docPartGallery w:val="Page Numbers (Bottom of Page)"/>
        <w:docPartUnique/>
      </w:docPartObj>
    </w:sdtPr>
    <w:sdtEndPr/>
    <w:sdtContent>
      <w:p w14:paraId="13FADDC5" w14:textId="77777777" w:rsidR="00E27DB5" w:rsidRDefault="00E27D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B58" w:rsidRPr="00467B58">
          <w:rPr>
            <w:noProof/>
            <w:lang w:val="ja-JP"/>
          </w:rPr>
          <w:t>2</w:t>
        </w:r>
        <w:r>
          <w:fldChar w:fldCharType="end"/>
        </w:r>
      </w:p>
    </w:sdtContent>
  </w:sdt>
  <w:p w14:paraId="1A1A8F3B" w14:textId="77777777" w:rsidR="00E27DB5" w:rsidRDefault="00E27DB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4DEA9" w14:textId="77777777" w:rsidR="00A923B6" w:rsidRDefault="00A923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B675E" w14:textId="77777777" w:rsidR="00176A3E" w:rsidRDefault="00176A3E" w:rsidP="003C4FDD">
      <w:r>
        <w:separator/>
      </w:r>
    </w:p>
  </w:footnote>
  <w:footnote w:type="continuationSeparator" w:id="0">
    <w:p w14:paraId="442603D3" w14:textId="77777777" w:rsidR="00176A3E" w:rsidRDefault="00176A3E" w:rsidP="003C4FDD">
      <w:r>
        <w:continuationSeparator/>
      </w:r>
    </w:p>
  </w:footnote>
  <w:footnote w:type="continuationNotice" w:id="1">
    <w:p w14:paraId="65D2C7AA" w14:textId="77777777" w:rsidR="00176A3E" w:rsidRDefault="00176A3E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5D08AB" w14:textId="77777777" w:rsidR="00A923B6" w:rsidRDefault="00A923B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B495E" w14:textId="77777777" w:rsidR="00E27DB5" w:rsidRDefault="00E27DB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4EFF5" w14:textId="77777777" w:rsidR="00A923B6" w:rsidRDefault="00A923B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83014"/>
    <w:multiLevelType w:val="hybridMultilevel"/>
    <w:tmpl w:val="63A2BF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883"/>
    <w:rsid w:val="00002513"/>
    <w:rsid w:val="00003BC3"/>
    <w:rsid w:val="00005F9B"/>
    <w:rsid w:val="00007C7B"/>
    <w:rsid w:val="00013751"/>
    <w:rsid w:val="00016132"/>
    <w:rsid w:val="00022D0A"/>
    <w:rsid w:val="00022DAD"/>
    <w:rsid w:val="00022E5D"/>
    <w:rsid w:val="0002391E"/>
    <w:rsid w:val="00023EAA"/>
    <w:rsid w:val="000250D4"/>
    <w:rsid w:val="00032090"/>
    <w:rsid w:val="00033F74"/>
    <w:rsid w:val="0004052A"/>
    <w:rsid w:val="000415E9"/>
    <w:rsid w:val="0004753C"/>
    <w:rsid w:val="000508FA"/>
    <w:rsid w:val="00055076"/>
    <w:rsid w:val="000567CE"/>
    <w:rsid w:val="00063FFA"/>
    <w:rsid w:val="000673CB"/>
    <w:rsid w:val="00071EB1"/>
    <w:rsid w:val="00073D26"/>
    <w:rsid w:val="000741EC"/>
    <w:rsid w:val="00076C55"/>
    <w:rsid w:val="00080013"/>
    <w:rsid w:val="00083C98"/>
    <w:rsid w:val="000862A0"/>
    <w:rsid w:val="00090C97"/>
    <w:rsid w:val="00091905"/>
    <w:rsid w:val="00092CB9"/>
    <w:rsid w:val="000972D6"/>
    <w:rsid w:val="000A0A9F"/>
    <w:rsid w:val="000A1FE1"/>
    <w:rsid w:val="000A58FA"/>
    <w:rsid w:val="000B2DD2"/>
    <w:rsid w:val="000C32F5"/>
    <w:rsid w:val="000D0F8A"/>
    <w:rsid w:val="000D188F"/>
    <w:rsid w:val="000D33F2"/>
    <w:rsid w:val="000D343A"/>
    <w:rsid w:val="000D7F79"/>
    <w:rsid w:val="000E1333"/>
    <w:rsid w:val="000E28F8"/>
    <w:rsid w:val="000E2A66"/>
    <w:rsid w:val="000E2C54"/>
    <w:rsid w:val="000E7D27"/>
    <w:rsid w:val="000F12CD"/>
    <w:rsid w:val="000F173A"/>
    <w:rsid w:val="000F3BA8"/>
    <w:rsid w:val="000F551F"/>
    <w:rsid w:val="000F78B4"/>
    <w:rsid w:val="000F7C2A"/>
    <w:rsid w:val="00100E1A"/>
    <w:rsid w:val="00102E4C"/>
    <w:rsid w:val="0010380B"/>
    <w:rsid w:val="00104148"/>
    <w:rsid w:val="00104A56"/>
    <w:rsid w:val="00115393"/>
    <w:rsid w:val="001167EF"/>
    <w:rsid w:val="001210CB"/>
    <w:rsid w:val="00126E21"/>
    <w:rsid w:val="00126EBA"/>
    <w:rsid w:val="00130B38"/>
    <w:rsid w:val="001311EE"/>
    <w:rsid w:val="001327F7"/>
    <w:rsid w:val="0013388A"/>
    <w:rsid w:val="001346D2"/>
    <w:rsid w:val="00140918"/>
    <w:rsid w:val="00144432"/>
    <w:rsid w:val="00144827"/>
    <w:rsid w:val="00146EBF"/>
    <w:rsid w:val="0016026B"/>
    <w:rsid w:val="001620D7"/>
    <w:rsid w:val="001658B7"/>
    <w:rsid w:val="00166177"/>
    <w:rsid w:val="001669E7"/>
    <w:rsid w:val="00170B73"/>
    <w:rsid w:val="0017271A"/>
    <w:rsid w:val="001737B2"/>
    <w:rsid w:val="00176A3E"/>
    <w:rsid w:val="00180E13"/>
    <w:rsid w:val="00184B03"/>
    <w:rsid w:val="001873FE"/>
    <w:rsid w:val="001959B2"/>
    <w:rsid w:val="00197169"/>
    <w:rsid w:val="001976D6"/>
    <w:rsid w:val="001A1A51"/>
    <w:rsid w:val="001A3A68"/>
    <w:rsid w:val="001A5DA6"/>
    <w:rsid w:val="001B6831"/>
    <w:rsid w:val="001C0338"/>
    <w:rsid w:val="001C0CE5"/>
    <w:rsid w:val="001C21F3"/>
    <w:rsid w:val="001D1774"/>
    <w:rsid w:val="001D271B"/>
    <w:rsid w:val="001D2FB7"/>
    <w:rsid w:val="001D7B4D"/>
    <w:rsid w:val="001E1742"/>
    <w:rsid w:val="001E17AF"/>
    <w:rsid w:val="001E52A8"/>
    <w:rsid w:val="001F3783"/>
    <w:rsid w:val="00202A23"/>
    <w:rsid w:val="00203407"/>
    <w:rsid w:val="00205861"/>
    <w:rsid w:val="00212043"/>
    <w:rsid w:val="0022388E"/>
    <w:rsid w:val="002310C6"/>
    <w:rsid w:val="00231A57"/>
    <w:rsid w:val="0023404C"/>
    <w:rsid w:val="00236319"/>
    <w:rsid w:val="00242A2B"/>
    <w:rsid w:val="0024400D"/>
    <w:rsid w:val="002467B5"/>
    <w:rsid w:val="0024776A"/>
    <w:rsid w:val="00252A42"/>
    <w:rsid w:val="00255621"/>
    <w:rsid w:val="00255E62"/>
    <w:rsid w:val="00257038"/>
    <w:rsid w:val="00260AD4"/>
    <w:rsid w:val="00262E16"/>
    <w:rsid w:val="0026546F"/>
    <w:rsid w:val="002678F3"/>
    <w:rsid w:val="00270E2D"/>
    <w:rsid w:val="002745D9"/>
    <w:rsid w:val="00276238"/>
    <w:rsid w:val="002762DD"/>
    <w:rsid w:val="002811CD"/>
    <w:rsid w:val="002812C0"/>
    <w:rsid w:val="00281AC9"/>
    <w:rsid w:val="00285D43"/>
    <w:rsid w:val="0028793F"/>
    <w:rsid w:val="0029238A"/>
    <w:rsid w:val="00292CA6"/>
    <w:rsid w:val="00293FB4"/>
    <w:rsid w:val="002958F4"/>
    <w:rsid w:val="002959A7"/>
    <w:rsid w:val="00296A34"/>
    <w:rsid w:val="0029704C"/>
    <w:rsid w:val="002A257E"/>
    <w:rsid w:val="002A37B7"/>
    <w:rsid w:val="002A4D1F"/>
    <w:rsid w:val="002A5356"/>
    <w:rsid w:val="002A7B3A"/>
    <w:rsid w:val="002C01C5"/>
    <w:rsid w:val="002C3C94"/>
    <w:rsid w:val="002C45A8"/>
    <w:rsid w:val="002C4659"/>
    <w:rsid w:val="002C486B"/>
    <w:rsid w:val="002C50BD"/>
    <w:rsid w:val="002C674D"/>
    <w:rsid w:val="002D2A11"/>
    <w:rsid w:val="002D6C5B"/>
    <w:rsid w:val="002F14BF"/>
    <w:rsid w:val="00305718"/>
    <w:rsid w:val="00305A56"/>
    <w:rsid w:val="003119E8"/>
    <w:rsid w:val="0031225D"/>
    <w:rsid w:val="00317531"/>
    <w:rsid w:val="00320650"/>
    <w:rsid w:val="003349C8"/>
    <w:rsid w:val="00337FAD"/>
    <w:rsid w:val="003406F7"/>
    <w:rsid w:val="003435E3"/>
    <w:rsid w:val="00345711"/>
    <w:rsid w:val="00345C39"/>
    <w:rsid w:val="00347323"/>
    <w:rsid w:val="00352451"/>
    <w:rsid w:val="003550B7"/>
    <w:rsid w:val="003631AE"/>
    <w:rsid w:val="003633DA"/>
    <w:rsid w:val="00364BDF"/>
    <w:rsid w:val="003663D1"/>
    <w:rsid w:val="00366624"/>
    <w:rsid w:val="003769A9"/>
    <w:rsid w:val="0038020B"/>
    <w:rsid w:val="00380E7C"/>
    <w:rsid w:val="00385521"/>
    <w:rsid w:val="003859D9"/>
    <w:rsid w:val="0039572D"/>
    <w:rsid w:val="003964B8"/>
    <w:rsid w:val="003979A7"/>
    <w:rsid w:val="003A1AD5"/>
    <w:rsid w:val="003A58BF"/>
    <w:rsid w:val="003B113D"/>
    <w:rsid w:val="003B2B80"/>
    <w:rsid w:val="003B73D4"/>
    <w:rsid w:val="003C01BB"/>
    <w:rsid w:val="003C2016"/>
    <w:rsid w:val="003C2982"/>
    <w:rsid w:val="003C4FDD"/>
    <w:rsid w:val="003C5645"/>
    <w:rsid w:val="003D538A"/>
    <w:rsid w:val="003E4582"/>
    <w:rsid w:val="003E51EF"/>
    <w:rsid w:val="003F09EF"/>
    <w:rsid w:val="003F277A"/>
    <w:rsid w:val="003F39D0"/>
    <w:rsid w:val="003F3E34"/>
    <w:rsid w:val="003F657A"/>
    <w:rsid w:val="00402122"/>
    <w:rsid w:val="00402737"/>
    <w:rsid w:val="00407B54"/>
    <w:rsid w:val="004136FE"/>
    <w:rsid w:val="004158F4"/>
    <w:rsid w:val="00416845"/>
    <w:rsid w:val="004178DC"/>
    <w:rsid w:val="004200A2"/>
    <w:rsid w:val="0042643E"/>
    <w:rsid w:val="004301DB"/>
    <w:rsid w:val="00436F44"/>
    <w:rsid w:val="00442400"/>
    <w:rsid w:val="00444BDE"/>
    <w:rsid w:val="00446E43"/>
    <w:rsid w:val="00447383"/>
    <w:rsid w:val="00451D41"/>
    <w:rsid w:val="00452BC0"/>
    <w:rsid w:val="0045390B"/>
    <w:rsid w:val="0046130C"/>
    <w:rsid w:val="00467B58"/>
    <w:rsid w:val="00467BE4"/>
    <w:rsid w:val="00471911"/>
    <w:rsid w:val="00471A86"/>
    <w:rsid w:val="0047258B"/>
    <w:rsid w:val="00472835"/>
    <w:rsid w:val="00473328"/>
    <w:rsid w:val="00476098"/>
    <w:rsid w:val="00480465"/>
    <w:rsid w:val="00487B46"/>
    <w:rsid w:val="00487C3B"/>
    <w:rsid w:val="00490B01"/>
    <w:rsid w:val="00493FCF"/>
    <w:rsid w:val="004A0E61"/>
    <w:rsid w:val="004A6F84"/>
    <w:rsid w:val="004A7AD2"/>
    <w:rsid w:val="004B72EB"/>
    <w:rsid w:val="004B7670"/>
    <w:rsid w:val="004B7B02"/>
    <w:rsid w:val="004C16A2"/>
    <w:rsid w:val="004C19BD"/>
    <w:rsid w:val="004C1C40"/>
    <w:rsid w:val="004C39F2"/>
    <w:rsid w:val="004C3D21"/>
    <w:rsid w:val="004C63EA"/>
    <w:rsid w:val="004D1969"/>
    <w:rsid w:val="004D540C"/>
    <w:rsid w:val="004E3D60"/>
    <w:rsid w:val="004E5901"/>
    <w:rsid w:val="004E7663"/>
    <w:rsid w:val="004E7CB2"/>
    <w:rsid w:val="004F7D32"/>
    <w:rsid w:val="00502EF3"/>
    <w:rsid w:val="0050484E"/>
    <w:rsid w:val="00504B67"/>
    <w:rsid w:val="00504E10"/>
    <w:rsid w:val="0051013A"/>
    <w:rsid w:val="005130CF"/>
    <w:rsid w:val="00514520"/>
    <w:rsid w:val="005233EB"/>
    <w:rsid w:val="0053002A"/>
    <w:rsid w:val="0053280A"/>
    <w:rsid w:val="0053668A"/>
    <w:rsid w:val="00537963"/>
    <w:rsid w:val="005404CC"/>
    <w:rsid w:val="00545815"/>
    <w:rsid w:val="00551392"/>
    <w:rsid w:val="00552A81"/>
    <w:rsid w:val="005551FA"/>
    <w:rsid w:val="0055706E"/>
    <w:rsid w:val="00571467"/>
    <w:rsid w:val="00571978"/>
    <w:rsid w:val="00574897"/>
    <w:rsid w:val="005836AB"/>
    <w:rsid w:val="005840C2"/>
    <w:rsid w:val="00592B99"/>
    <w:rsid w:val="00596E88"/>
    <w:rsid w:val="005A3A5F"/>
    <w:rsid w:val="005A6913"/>
    <w:rsid w:val="005B07CE"/>
    <w:rsid w:val="005B2A77"/>
    <w:rsid w:val="005B4369"/>
    <w:rsid w:val="005C067A"/>
    <w:rsid w:val="005C0942"/>
    <w:rsid w:val="005C0E5F"/>
    <w:rsid w:val="005C1C79"/>
    <w:rsid w:val="005C1DAF"/>
    <w:rsid w:val="005C2D60"/>
    <w:rsid w:val="005C4207"/>
    <w:rsid w:val="005C4493"/>
    <w:rsid w:val="005C45C7"/>
    <w:rsid w:val="005C7B65"/>
    <w:rsid w:val="005D2E75"/>
    <w:rsid w:val="005D2FD7"/>
    <w:rsid w:val="005E1373"/>
    <w:rsid w:val="005E17B9"/>
    <w:rsid w:val="005F6B50"/>
    <w:rsid w:val="00600FAA"/>
    <w:rsid w:val="006039C0"/>
    <w:rsid w:val="00605B7A"/>
    <w:rsid w:val="006072CC"/>
    <w:rsid w:val="00612A0E"/>
    <w:rsid w:val="006163A2"/>
    <w:rsid w:val="00616EFC"/>
    <w:rsid w:val="00620F2F"/>
    <w:rsid w:val="00625802"/>
    <w:rsid w:val="006309FD"/>
    <w:rsid w:val="00631293"/>
    <w:rsid w:val="00633A42"/>
    <w:rsid w:val="006369C6"/>
    <w:rsid w:val="006373FA"/>
    <w:rsid w:val="00637EE8"/>
    <w:rsid w:val="00640796"/>
    <w:rsid w:val="00642A76"/>
    <w:rsid w:val="00643ADB"/>
    <w:rsid w:val="0065467E"/>
    <w:rsid w:val="00657612"/>
    <w:rsid w:val="00660D85"/>
    <w:rsid w:val="00661642"/>
    <w:rsid w:val="00664ADA"/>
    <w:rsid w:val="0066602B"/>
    <w:rsid w:val="00666952"/>
    <w:rsid w:val="00667034"/>
    <w:rsid w:val="00667ACB"/>
    <w:rsid w:val="00676E2D"/>
    <w:rsid w:val="00680590"/>
    <w:rsid w:val="006806A6"/>
    <w:rsid w:val="0068095B"/>
    <w:rsid w:val="00681E78"/>
    <w:rsid w:val="00687BAA"/>
    <w:rsid w:val="00690BA4"/>
    <w:rsid w:val="006928F6"/>
    <w:rsid w:val="006941F4"/>
    <w:rsid w:val="0069630D"/>
    <w:rsid w:val="006A0409"/>
    <w:rsid w:val="006A1CB4"/>
    <w:rsid w:val="006A3A54"/>
    <w:rsid w:val="006A51BE"/>
    <w:rsid w:val="006A6821"/>
    <w:rsid w:val="006B3D9C"/>
    <w:rsid w:val="006C3828"/>
    <w:rsid w:val="006D55A0"/>
    <w:rsid w:val="006E003C"/>
    <w:rsid w:val="006E1087"/>
    <w:rsid w:val="006E2078"/>
    <w:rsid w:val="006E28C4"/>
    <w:rsid w:val="006E3275"/>
    <w:rsid w:val="006E3D66"/>
    <w:rsid w:val="006E7138"/>
    <w:rsid w:val="006E7305"/>
    <w:rsid w:val="006F0ED0"/>
    <w:rsid w:val="006F1C15"/>
    <w:rsid w:val="006F511D"/>
    <w:rsid w:val="006F5226"/>
    <w:rsid w:val="006F64EC"/>
    <w:rsid w:val="006F6A06"/>
    <w:rsid w:val="006F7649"/>
    <w:rsid w:val="007020D2"/>
    <w:rsid w:val="007033F2"/>
    <w:rsid w:val="007040A5"/>
    <w:rsid w:val="0071164A"/>
    <w:rsid w:val="00712543"/>
    <w:rsid w:val="00712E68"/>
    <w:rsid w:val="00722C92"/>
    <w:rsid w:val="00732F86"/>
    <w:rsid w:val="00736BC0"/>
    <w:rsid w:val="007371E3"/>
    <w:rsid w:val="00742B24"/>
    <w:rsid w:val="00745A59"/>
    <w:rsid w:val="00745BFA"/>
    <w:rsid w:val="007472C2"/>
    <w:rsid w:val="00750844"/>
    <w:rsid w:val="00755442"/>
    <w:rsid w:val="007673CD"/>
    <w:rsid w:val="00772515"/>
    <w:rsid w:val="0078681B"/>
    <w:rsid w:val="00792910"/>
    <w:rsid w:val="00794541"/>
    <w:rsid w:val="00794689"/>
    <w:rsid w:val="00797463"/>
    <w:rsid w:val="00797F2F"/>
    <w:rsid w:val="007A0A16"/>
    <w:rsid w:val="007A30E8"/>
    <w:rsid w:val="007A4E75"/>
    <w:rsid w:val="007A58D7"/>
    <w:rsid w:val="007B28D9"/>
    <w:rsid w:val="007B7B26"/>
    <w:rsid w:val="007C42BB"/>
    <w:rsid w:val="007D0B01"/>
    <w:rsid w:val="007D2703"/>
    <w:rsid w:val="007D2CEE"/>
    <w:rsid w:val="007E24E9"/>
    <w:rsid w:val="007E3ACA"/>
    <w:rsid w:val="007F1EC0"/>
    <w:rsid w:val="007F21C9"/>
    <w:rsid w:val="007F3CF3"/>
    <w:rsid w:val="007F4DA6"/>
    <w:rsid w:val="007F6558"/>
    <w:rsid w:val="0080133D"/>
    <w:rsid w:val="0080218E"/>
    <w:rsid w:val="00803CFB"/>
    <w:rsid w:val="00803FE9"/>
    <w:rsid w:val="0080669D"/>
    <w:rsid w:val="00807EE9"/>
    <w:rsid w:val="00810AF1"/>
    <w:rsid w:val="0081619F"/>
    <w:rsid w:val="00816B9A"/>
    <w:rsid w:val="0082268C"/>
    <w:rsid w:val="008228DE"/>
    <w:rsid w:val="00827D73"/>
    <w:rsid w:val="0083079C"/>
    <w:rsid w:val="00830E1F"/>
    <w:rsid w:val="00831362"/>
    <w:rsid w:val="008353D1"/>
    <w:rsid w:val="0083605A"/>
    <w:rsid w:val="00843D2C"/>
    <w:rsid w:val="008516EF"/>
    <w:rsid w:val="0085210F"/>
    <w:rsid w:val="00860B4E"/>
    <w:rsid w:val="00860C42"/>
    <w:rsid w:val="008610FF"/>
    <w:rsid w:val="008637F8"/>
    <w:rsid w:val="00866A0F"/>
    <w:rsid w:val="008704BF"/>
    <w:rsid w:val="00872862"/>
    <w:rsid w:val="00872F56"/>
    <w:rsid w:val="0087681C"/>
    <w:rsid w:val="008809A8"/>
    <w:rsid w:val="008828E9"/>
    <w:rsid w:val="0088328F"/>
    <w:rsid w:val="00883DDF"/>
    <w:rsid w:val="0089208B"/>
    <w:rsid w:val="008920EA"/>
    <w:rsid w:val="00894659"/>
    <w:rsid w:val="00894A5F"/>
    <w:rsid w:val="008A108C"/>
    <w:rsid w:val="008A15DE"/>
    <w:rsid w:val="008A18F6"/>
    <w:rsid w:val="008A2D02"/>
    <w:rsid w:val="008A5357"/>
    <w:rsid w:val="008A5795"/>
    <w:rsid w:val="008B0FA6"/>
    <w:rsid w:val="008B1258"/>
    <w:rsid w:val="008B7290"/>
    <w:rsid w:val="008B796A"/>
    <w:rsid w:val="008C1A4B"/>
    <w:rsid w:val="008C4F32"/>
    <w:rsid w:val="008D0A4E"/>
    <w:rsid w:val="008D16DF"/>
    <w:rsid w:val="008D2FFB"/>
    <w:rsid w:val="008D374C"/>
    <w:rsid w:val="008D4B66"/>
    <w:rsid w:val="008D5312"/>
    <w:rsid w:val="008D64B1"/>
    <w:rsid w:val="008E7583"/>
    <w:rsid w:val="008F3C28"/>
    <w:rsid w:val="008F4D09"/>
    <w:rsid w:val="008F7749"/>
    <w:rsid w:val="00900D03"/>
    <w:rsid w:val="00901ED3"/>
    <w:rsid w:val="009038D9"/>
    <w:rsid w:val="00910362"/>
    <w:rsid w:val="00915AA7"/>
    <w:rsid w:val="009168D2"/>
    <w:rsid w:val="00920241"/>
    <w:rsid w:val="009236C2"/>
    <w:rsid w:val="0092491B"/>
    <w:rsid w:val="00924991"/>
    <w:rsid w:val="00924FEC"/>
    <w:rsid w:val="00931BE4"/>
    <w:rsid w:val="00933293"/>
    <w:rsid w:val="00936920"/>
    <w:rsid w:val="00950770"/>
    <w:rsid w:val="00952793"/>
    <w:rsid w:val="009534DE"/>
    <w:rsid w:val="00957517"/>
    <w:rsid w:val="00962D15"/>
    <w:rsid w:val="00972D01"/>
    <w:rsid w:val="009733E3"/>
    <w:rsid w:val="009758E3"/>
    <w:rsid w:val="00976F65"/>
    <w:rsid w:val="009778F8"/>
    <w:rsid w:val="00977D25"/>
    <w:rsid w:val="00980C03"/>
    <w:rsid w:val="00981E49"/>
    <w:rsid w:val="00983935"/>
    <w:rsid w:val="00983FFC"/>
    <w:rsid w:val="009866AA"/>
    <w:rsid w:val="00995182"/>
    <w:rsid w:val="00995954"/>
    <w:rsid w:val="009959B6"/>
    <w:rsid w:val="009A2974"/>
    <w:rsid w:val="009A7FFD"/>
    <w:rsid w:val="009B1B8E"/>
    <w:rsid w:val="009B6DD4"/>
    <w:rsid w:val="009C0FC7"/>
    <w:rsid w:val="009C16CD"/>
    <w:rsid w:val="009C4F43"/>
    <w:rsid w:val="009C69A1"/>
    <w:rsid w:val="009D08F1"/>
    <w:rsid w:val="009D1D97"/>
    <w:rsid w:val="009D3ED8"/>
    <w:rsid w:val="009D58E9"/>
    <w:rsid w:val="009E073F"/>
    <w:rsid w:val="009E13EE"/>
    <w:rsid w:val="009E6D2F"/>
    <w:rsid w:val="009F0FF8"/>
    <w:rsid w:val="009F2F4A"/>
    <w:rsid w:val="009F6DA3"/>
    <w:rsid w:val="009F736A"/>
    <w:rsid w:val="00A05C02"/>
    <w:rsid w:val="00A07CDB"/>
    <w:rsid w:val="00A14159"/>
    <w:rsid w:val="00A168F4"/>
    <w:rsid w:val="00A21E80"/>
    <w:rsid w:val="00A244E2"/>
    <w:rsid w:val="00A24944"/>
    <w:rsid w:val="00A2596B"/>
    <w:rsid w:val="00A27532"/>
    <w:rsid w:val="00A356F2"/>
    <w:rsid w:val="00A4069C"/>
    <w:rsid w:val="00A40991"/>
    <w:rsid w:val="00A44481"/>
    <w:rsid w:val="00A47EF3"/>
    <w:rsid w:val="00A509CF"/>
    <w:rsid w:val="00A537F2"/>
    <w:rsid w:val="00A53B09"/>
    <w:rsid w:val="00A61DE7"/>
    <w:rsid w:val="00A65BCE"/>
    <w:rsid w:val="00A73240"/>
    <w:rsid w:val="00A81B04"/>
    <w:rsid w:val="00A83DCF"/>
    <w:rsid w:val="00A913FD"/>
    <w:rsid w:val="00A923B6"/>
    <w:rsid w:val="00A92A0D"/>
    <w:rsid w:val="00A97005"/>
    <w:rsid w:val="00AA0618"/>
    <w:rsid w:val="00AA3B7C"/>
    <w:rsid w:val="00AB4517"/>
    <w:rsid w:val="00AB5773"/>
    <w:rsid w:val="00AC06FB"/>
    <w:rsid w:val="00AC3E90"/>
    <w:rsid w:val="00AC40B1"/>
    <w:rsid w:val="00AD0B07"/>
    <w:rsid w:val="00AD5DF7"/>
    <w:rsid w:val="00AE3AF5"/>
    <w:rsid w:val="00AE5378"/>
    <w:rsid w:val="00AE5D4B"/>
    <w:rsid w:val="00AE604A"/>
    <w:rsid w:val="00AE754A"/>
    <w:rsid w:val="00AE7E16"/>
    <w:rsid w:val="00AF0A2B"/>
    <w:rsid w:val="00AF1074"/>
    <w:rsid w:val="00AF3682"/>
    <w:rsid w:val="00B00A3A"/>
    <w:rsid w:val="00B01C6B"/>
    <w:rsid w:val="00B06BE4"/>
    <w:rsid w:val="00B10DF7"/>
    <w:rsid w:val="00B1170D"/>
    <w:rsid w:val="00B13477"/>
    <w:rsid w:val="00B1352E"/>
    <w:rsid w:val="00B210CC"/>
    <w:rsid w:val="00B21687"/>
    <w:rsid w:val="00B22C95"/>
    <w:rsid w:val="00B2436E"/>
    <w:rsid w:val="00B252DB"/>
    <w:rsid w:val="00B255C2"/>
    <w:rsid w:val="00B360A6"/>
    <w:rsid w:val="00B36684"/>
    <w:rsid w:val="00B46F2D"/>
    <w:rsid w:val="00B5132E"/>
    <w:rsid w:val="00B52DEC"/>
    <w:rsid w:val="00B608AE"/>
    <w:rsid w:val="00B66F7B"/>
    <w:rsid w:val="00B74716"/>
    <w:rsid w:val="00B773C4"/>
    <w:rsid w:val="00B8589F"/>
    <w:rsid w:val="00B8609C"/>
    <w:rsid w:val="00B93D6E"/>
    <w:rsid w:val="00B95B68"/>
    <w:rsid w:val="00B9744C"/>
    <w:rsid w:val="00BA0F7B"/>
    <w:rsid w:val="00BA28E8"/>
    <w:rsid w:val="00BA2C35"/>
    <w:rsid w:val="00BA3A60"/>
    <w:rsid w:val="00BA6041"/>
    <w:rsid w:val="00BA772D"/>
    <w:rsid w:val="00BB15B6"/>
    <w:rsid w:val="00BB1ED2"/>
    <w:rsid w:val="00BB410B"/>
    <w:rsid w:val="00BB6E80"/>
    <w:rsid w:val="00BB71C1"/>
    <w:rsid w:val="00BC03D9"/>
    <w:rsid w:val="00BC1290"/>
    <w:rsid w:val="00BC25C2"/>
    <w:rsid w:val="00BC2BF0"/>
    <w:rsid w:val="00BC5645"/>
    <w:rsid w:val="00BD1539"/>
    <w:rsid w:val="00BD170D"/>
    <w:rsid w:val="00BD18B7"/>
    <w:rsid w:val="00BD19FB"/>
    <w:rsid w:val="00BE2777"/>
    <w:rsid w:val="00BE545F"/>
    <w:rsid w:val="00C03850"/>
    <w:rsid w:val="00C056C9"/>
    <w:rsid w:val="00C068DC"/>
    <w:rsid w:val="00C07A5E"/>
    <w:rsid w:val="00C11576"/>
    <w:rsid w:val="00C11CDC"/>
    <w:rsid w:val="00C21DD6"/>
    <w:rsid w:val="00C25572"/>
    <w:rsid w:val="00C26554"/>
    <w:rsid w:val="00C34124"/>
    <w:rsid w:val="00C36257"/>
    <w:rsid w:val="00C419D9"/>
    <w:rsid w:val="00C431A8"/>
    <w:rsid w:val="00C444BB"/>
    <w:rsid w:val="00C54DDD"/>
    <w:rsid w:val="00C6155F"/>
    <w:rsid w:val="00C64B51"/>
    <w:rsid w:val="00C66FDD"/>
    <w:rsid w:val="00C73A6F"/>
    <w:rsid w:val="00C772E4"/>
    <w:rsid w:val="00C84069"/>
    <w:rsid w:val="00C91206"/>
    <w:rsid w:val="00C913FF"/>
    <w:rsid w:val="00C91903"/>
    <w:rsid w:val="00C92410"/>
    <w:rsid w:val="00C92C18"/>
    <w:rsid w:val="00C94C24"/>
    <w:rsid w:val="00CA2054"/>
    <w:rsid w:val="00CA342A"/>
    <w:rsid w:val="00CB178F"/>
    <w:rsid w:val="00CB7255"/>
    <w:rsid w:val="00CC0B25"/>
    <w:rsid w:val="00CC2A0A"/>
    <w:rsid w:val="00CC2AEA"/>
    <w:rsid w:val="00CC4B68"/>
    <w:rsid w:val="00CD043F"/>
    <w:rsid w:val="00CD076E"/>
    <w:rsid w:val="00CD602E"/>
    <w:rsid w:val="00CE145D"/>
    <w:rsid w:val="00CE18FD"/>
    <w:rsid w:val="00CF14AC"/>
    <w:rsid w:val="00CF489B"/>
    <w:rsid w:val="00CF5FFC"/>
    <w:rsid w:val="00D02290"/>
    <w:rsid w:val="00D04DA8"/>
    <w:rsid w:val="00D05716"/>
    <w:rsid w:val="00D10DF8"/>
    <w:rsid w:val="00D1416E"/>
    <w:rsid w:val="00D16D23"/>
    <w:rsid w:val="00D17C05"/>
    <w:rsid w:val="00D20974"/>
    <w:rsid w:val="00D22D99"/>
    <w:rsid w:val="00D33C7E"/>
    <w:rsid w:val="00D40CDA"/>
    <w:rsid w:val="00D43696"/>
    <w:rsid w:val="00D5009F"/>
    <w:rsid w:val="00D52DC7"/>
    <w:rsid w:val="00D54AF9"/>
    <w:rsid w:val="00D558EC"/>
    <w:rsid w:val="00D55A23"/>
    <w:rsid w:val="00D62E50"/>
    <w:rsid w:val="00D63CEA"/>
    <w:rsid w:val="00D64885"/>
    <w:rsid w:val="00D64938"/>
    <w:rsid w:val="00D72B8A"/>
    <w:rsid w:val="00D762B3"/>
    <w:rsid w:val="00D773FB"/>
    <w:rsid w:val="00D80B35"/>
    <w:rsid w:val="00D81765"/>
    <w:rsid w:val="00D9572D"/>
    <w:rsid w:val="00DA430E"/>
    <w:rsid w:val="00DB4A56"/>
    <w:rsid w:val="00DB685A"/>
    <w:rsid w:val="00DC17E1"/>
    <w:rsid w:val="00DC2A73"/>
    <w:rsid w:val="00DC35DF"/>
    <w:rsid w:val="00DC597C"/>
    <w:rsid w:val="00DC7B01"/>
    <w:rsid w:val="00DD4A3F"/>
    <w:rsid w:val="00DD503A"/>
    <w:rsid w:val="00DD687A"/>
    <w:rsid w:val="00DD6A16"/>
    <w:rsid w:val="00DE71E7"/>
    <w:rsid w:val="00DF4429"/>
    <w:rsid w:val="00DF5297"/>
    <w:rsid w:val="00E01892"/>
    <w:rsid w:val="00E050D2"/>
    <w:rsid w:val="00E14889"/>
    <w:rsid w:val="00E17BC1"/>
    <w:rsid w:val="00E2351E"/>
    <w:rsid w:val="00E25B7B"/>
    <w:rsid w:val="00E279AC"/>
    <w:rsid w:val="00E27B9D"/>
    <w:rsid w:val="00E27DB5"/>
    <w:rsid w:val="00E34455"/>
    <w:rsid w:val="00E4244D"/>
    <w:rsid w:val="00E43166"/>
    <w:rsid w:val="00E516D9"/>
    <w:rsid w:val="00E651AF"/>
    <w:rsid w:val="00E652ED"/>
    <w:rsid w:val="00E6669D"/>
    <w:rsid w:val="00E714DE"/>
    <w:rsid w:val="00E756C2"/>
    <w:rsid w:val="00E82976"/>
    <w:rsid w:val="00E835AD"/>
    <w:rsid w:val="00E83A3E"/>
    <w:rsid w:val="00E870EA"/>
    <w:rsid w:val="00E8728F"/>
    <w:rsid w:val="00E8745D"/>
    <w:rsid w:val="00E8777F"/>
    <w:rsid w:val="00EA375B"/>
    <w:rsid w:val="00EA450D"/>
    <w:rsid w:val="00EA6144"/>
    <w:rsid w:val="00EB04ED"/>
    <w:rsid w:val="00EB0825"/>
    <w:rsid w:val="00EB1DE9"/>
    <w:rsid w:val="00EB4818"/>
    <w:rsid w:val="00EB5A98"/>
    <w:rsid w:val="00EB6436"/>
    <w:rsid w:val="00EB700C"/>
    <w:rsid w:val="00EB789F"/>
    <w:rsid w:val="00EC4359"/>
    <w:rsid w:val="00EC4AB2"/>
    <w:rsid w:val="00EC6232"/>
    <w:rsid w:val="00EC62A8"/>
    <w:rsid w:val="00EC6B93"/>
    <w:rsid w:val="00EC749B"/>
    <w:rsid w:val="00EC7DD3"/>
    <w:rsid w:val="00ED2C09"/>
    <w:rsid w:val="00ED3D10"/>
    <w:rsid w:val="00ED5588"/>
    <w:rsid w:val="00ED61FE"/>
    <w:rsid w:val="00EE414E"/>
    <w:rsid w:val="00EE7F43"/>
    <w:rsid w:val="00EF06A0"/>
    <w:rsid w:val="00EF6E80"/>
    <w:rsid w:val="00EF7CB3"/>
    <w:rsid w:val="00F06132"/>
    <w:rsid w:val="00F10D32"/>
    <w:rsid w:val="00F116A0"/>
    <w:rsid w:val="00F1642E"/>
    <w:rsid w:val="00F2021E"/>
    <w:rsid w:val="00F204CC"/>
    <w:rsid w:val="00F20970"/>
    <w:rsid w:val="00F21244"/>
    <w:rsid w:val="00F228AE"/>
    <w:rsid w:val="00F22D3C"/>
    <w:rsid w:val="00F23DFA"/>
    <w:rsid w:val="00F243DC"/>
    <w:rsid w:val="00F24AF7"/>
    <w:rsid w:val="00F250E0"/>
    <w:rsid w:val="00F277D4"/>
    <w:rsid w:val="00F31C07"/>
    <w:rsid w:val="00F35898"/>
    <w:rsid w:val="00F35B9A"/>
    <w:rsid w:val="00F37C20"/>
    <w:rsid w:val="00F37F11"/>
    <w:rsid w:val="00F41F60"/>
    <w:rsid w:val="00F4452C"/>
    <w:rsid w:val="00F47ADB"/>
    <w:rsid w:val="00F5468B"/>
    <w:rsid w:val="00F6215B"/>
    <w:rsid w:val="00F632F7"/>
    <w:rsid w:val="00F63A97"/>
    <w:rsid w:val="00F65A49"/>
    <w:rsid w:val="00F71BA4"/>
    <w:rsid w:val="00F761CC"/>
    <w:rsid w:val="00F76D91"/>
    <w:rsid w:val="00F807CB"/>
    <w:rsid w:val="00F8410B"/>
    <w:rsid w:val="00F85C24"/>
    <w:rsid w:val="00F8664A"/>
    <w:rsid w:val="00F90F33"/>
    <w:rsid w:val="00F90F7B"/>
    <w:rsid w:val="00F91C13"/>
    <w:rsid w:val="00F97884"/>
    <w:rsid w:val="00F97A4F"/>
    <w:rsid w:val="00FA05DB"/>
    <w:rsid w:val="00FA2EBF"/>
    <w:rsid w:val="00FA34DD"/>
    <w:rsid w:val="00FA3883"/>
    <w:rsid w:val="00FB2B98"/>
    <w:rsid w:val="00FB70EA"/>
    <w:rsid w:val="00FB7793"/>
    <w:rsid w:val="00FC13C9"/>
    <w:rsid w:val="00FC2609"/>
    <w:rsid w:val="00FC2A8B"/>
    <w:rsid w:val="00FC4248"/>
    <w:rsid w:val="00FC5FB7"/>
    <w:rsid w:val="00FC7E08"/>
    <w:rsid w:val="00FD3743"/>
    <w:rsid w:val="00FD3AFD"/>
    <w:rsid w:val="00FD7B11"/>
    <w:rsid w:val="00FD7D12"/>
    <w:rsid w:val="00FD7F11"/>
    <w:rsid w:val="00FE2320"/>
    <w:rsid w:val="00FE2661"/>
    <w:rsid w:val="00FE6CE8"/>
    <w:rsid w:val="00FF1D92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B6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4FDD"/>
  </w:style>
  <w:style w:type="paragraph" w:styleId="Footer">
    <w:name w:val="footer"/>
    <w:basedOn w:val="Normal"/>
    <w:link w:val="Foot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4FDD"/>
  </w:style>
  <w:style w:type="paragraph" w:styleId="NormalWeb">
    <w:name w:val="Normal (Web)"/>
    <w:basedOn w:val="Normal"/>
    <w:uiPriority w:val="99"/>
    <w:unhideWhenUsed/>
    <w:rsid w:val="000673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12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93"/>
  </w:style>
  <w:style w:type="paragraph" w:styleId="BalloonText">
    <w:name w:val="Balloon Text"/>
    <w:basedOn w:val="Normal"/>
    <w:link w:val="BalloonTextChar"/>
    <w:uiPriority w:val="99"/>
    <w:semiHidden/>
    <w:unhideWhenUsed/>
    <w:rsid w:val="00631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29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B6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4FDD"/>
  </w:style>
  <w:style w:type="paragraph" w:styleId="Footer">
    <w:name w:val="footer"/>
    <w:basedOn w:val="Normal"/>
    <w:link w:val="Foot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4FDD"/>
  </w:style>
  <w:style w:type="paragraph" w:styleId="NormalWeb">
    <w:name w:val="Normal (Web)"/>
    <w:basedOn w:val="Normal"/>
    <w:uiPriority w:val="99"/>
    <w:unhideWhenUsed/>
    <w:rsid w:val="000673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12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93"/>
  </w:style>
  <w:style w:type="paragraph" w:styleId="BalloonText">
    <w:name w:val="Balloon Text"/>
    <w:basedOn w:val="Normal"/>
    <w:link w:val="BalloonTextChar"/>
    <w:uiPriority w:val="99"/>
    <w:semiHidden/>
    <w:unhideWhenUsed/>
    <w:rsid w:val="00631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2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38361B-2450-5545-B137-A22AB336A6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BB8568-27E2-704A-B7C4-A0ED4E33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3953</Characters>
  <Application>Microsoft Macintosh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Nishiumi</dc:creator>
  <cp:lastModifiedBy>Shin Nishiumi</cp:lastModifiedBy>
  <cp:revision>2</cp:revision>
  <dcterms:created xsi:type="dcterms:W3CDTF">2017-01-11T13:06:00Z</dcterms:created>
  <dcterms:modified xsi:type="dcterms:W3CDTF">2017-01-11T13:06:00Z</dcterms:modified>
</cp:coreProperties>
</file>